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D3460" w14:textId="7A2833AD" w:rsidR="00B40921" w:rsidRPr="00415582" w:rsidRDefault="00B40921" w:rsidP="00B40921">
      <w:pPr>
        <w:jc w:val="center"/>
      </w:pPr>
      <w:r w:rsidRPr="00415582">
        <w:rPr>
          <w:b/>
        </w:rPr>
        <w:t>S1</w:t>
      </w:r>
      <w:r w:rsidR="003B7FE4">
        <w:rPr>
          <w:b/>
        </w:rPr>
        <w:t xml:space="preserve"> Table</w:t>
      </w:r>
      <w:r w:rsidRPr="00415582">
        <w:rPr>
          <w:b/>
        </w:rPr>
        <w:t>.</w:t>
      </w:r>
      <w:r w:rsidRPr="00415582">
        <w:t xml:space="preserve"> Identification of peaks in LC-MS, based on MS and UV-VIS data</w:t>
      </w:r>
    </w:p>
    <w:tbl>
      <w:tblPr>
        <w:tblW w:w="12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1136"/>
        <w:gridCol w:w="1035"/>
        <w:gridCol w:w="1139"/>
        <w:gridCol w:w="1836"/>
        <w:gridCol w:w="1079"/>
        <w:gridCol w:w="1001"/>
        <w:gridCol w:w="1001"/>
        <w:gridCol w:w="1001"/>
        <w:gridCol w:w="1001"/>
        <w:gridCol w:w="1001"/>
      </w:tblGrid>
      <w:tr w:rsidR="00B40921" w:rsidRPr="00415582" w14:paraId="14DB8CF9" w14:textId="77777777" w:rsidTr="00107DC9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0F17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Entr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FCAE7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Retention time (min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BD395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M/Z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4D5DA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Ion typ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0DA49C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  <w:color w:val="000000"/>
              </w:rPr>
              <w:t>UV(</w:t>
            </w:r>
            <w:proofErr w:type="spellStart"/>
            <w:proofErr w:type="gramEnd"/>
            <w:r w:rsidRPr="006F1880">
              <w:rPr>
                <w:i/>
                <w:color w:val="000000"/>
              </w:rPr>
              <w:t>λ</w:t>
            </w:r>
            <w:r w:rsidRPr="006F1880">
              <w:rPr>
                <w:i/>
                <w:color w:val="000000"/>
                <w:vertAlign w:val="subscript"/>
              </w:rPr>
              <w:t>max</w:t>
            </w:r>
            <w:proofErr w:type="spellEnd"/>
            <w:r w:rsidRPr="006F1880">
              <w:rPr>
                <w:i/>
                <w:color w:val="000000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70B43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Product numbe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E56A7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</w:rPr>
              <w:t>n</w:t>
            </w:r>
            <w:r w:rsidRPr="006F1880">
              <w:rPr>
                <w:i/>
                <w:vertAlign w:val="subscript"/>
              </w:rPr>
              <w:t>1</w:t>
            </w:r>
            <w:proofErr w:type="gram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F391B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</w:rPr>
              <w:t>n</w:t>
            </w:r>
            <w:r w:rsidRPr="006F1880">
              <w:rPr>
                <w:i/>
                <w:vertAlign w:val="subscript"/>
              </w:rPr>
              <w:t>2</w:t>
            </w:r>
            <w:proofErr w:type="gram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EA522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</w:rPr>
              <w:t>n</w:t>
            </w:r>
            <w:r w:rsidRPr="006F1880">
              <w:rPr>
                <w:i/>
                <w:vertAlign w:val="subscript"/>
              </w:rPr>
              <w:t>3</w:t>
            </w:r>
            <w:proofErr w:type="gram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211DF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</w:rPr>
              <w:t>n</w:t>
            </w:r>
            <w:r w:rsidRPr="006F1880">
              <w:rPr>
                <w:i/>
                <w:vertAlign w:val="subscript"/>
              </w:rPr>
              <w:t>4</w:t>
            </w:r>
            <w:proofErr w:type="gram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4700D" w14:textId="77777777" w:rsidR="00B40921" w:rsidRPr="006F1880" w:rsidRDefault="00B40921" w:rsidP="00107DC9">
            <w:pPr>
              <w:jc w:val="center"/>
              <w:rPr>
                <w:i/>
              </w:rPr>
            </w:pPr>
            <w:proofErr w:type="gramStart"/>
            <w:r w:rsidRPr="006F1880">
              <w:rPr>
                <w:i/>
              </w:rPr>
              <w:t>n</w:t>
            </w:r>
            <w:r w:rsidRPr="006F1880">
              <w:rPr>
                <w:i/>
                <w:vertAlign w:val="subscript"/>
              </w:rPr>
              <w:t>5</w:t>
            </w:r>
            <w:proofErr w:type="gramEnd"/>
          </w:p>
        </w:tc>
      </w:tr>
      <w:tr w:rsidR="00B40921" w:rsidRPr="00415582" w14:paraId="5158CEBE" w14:textId="77777777" w:rsidTr="00107DC9"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BBF5D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D1FFB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8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4C9A9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D3CE7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A4F19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72,35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D419F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4FF45AB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6C4802D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21A25B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6C8EFD9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44A38CA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4E4516C" w14:textId="77777777" w:rsidTr="00107DC9">
        <w:tc>
          <w:tcPr>
            <w:tcW w:w="1084" w:type="dxa"/>
            <w:shd w:val="clear" w:color="auto" w:fill="auto"/>
            <w:vAlign w:val="bottom"/>
          </w:tcPr>
          <w:p w14:paraId="57003F9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F9370C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.1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65A204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6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A949D5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2657EE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8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AC3464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06B04A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349D66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567EC2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EDB84A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67C2D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78DA3FC0" w14:textId="77777777" w:rsidTr="00107DC9">
        <w:tc>
          <w:tcPr>
            <w:tcW w:w="1084" w:type="dxa"/>
            <w:shd w:val="clear" w:color="auto" w:fill="auto"/>
            <w:vAlign w:val="bottom"/>
          </w:tcPr>
          <w:p w14:paraId="76148ED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DB9FDE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.0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34EF26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6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6B6C8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D3FDAA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65(329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5B3B9A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0AE5B04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28A87C9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2C197A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7E3F53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F4298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376C7D96" w14:textId="77777777" w:rsidTr="00107DC9">
        <w:tc>
          <w:tcPr>
            <w:tcW w:w="1084" w:type="dxa"/>
            <w:shd w:val="clear" w:color="auto" w:fill="auto"/>
            <w:vAlign w:val="bottom"/>
          </w:tcPr>
          <w:p w14:paraId="67CCB14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2B97C1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.62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0DB020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CEAC2A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53A6C4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8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D58403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DA59F0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5D2D05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38FA30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86DFBF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E6803F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1CAF10AA" w14:textId="77777777" w:rsidTr="00107DC9">
        <w:tc>
          <w:tcPr>
            <w:tcW w:w="1084" w:type="dxa"/>
            <w:shd w:val="clear" w:color="auto" w:fill="auto"/>
            <w:vAlign w:val="bottom"/>
          </w:tcPr>
          <w:p w14:paraId="581AA41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115832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.6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154907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436C1E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3BA90B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30,44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74FA0B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4D5DDA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BA63B7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343591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9BD5E5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60D9C03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8FDCA1E" w14:textId="77777777" w:rsidTr="00107DC9">
        <w:tc>
          <w:tcPr>
            <w:tcW w:w="1084" w:type="dxa"/>
            <w:shd w:val="clear" w:color="auto" w:fill="auto"/>
            <w:vAlign w:val="bottom"/>
          </w:tcPr>
          <w:p w14:paraId="031EFCB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6D1995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5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1F5C7C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CFCF35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F10C56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1719DA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1EB970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B15032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0269AD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640F731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FBE0C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EDFC7DE" w14:textId="77777777" w:rsidTr="00107DC9">
        <w:tc>
          <w:tcPr>
            <w:tcW w:w="1084" w:type="dxa"/>
            <w:shd w:val="clear" w:color="auto" w:fill="auto"/>
            <w:vAlign w:val="bottom"/>
          </w:tcPr>
          <w:p w14:paraId="3B3FE33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CFBF09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4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848F11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15620A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030697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27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C4A9AD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45226B0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470548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468150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7FBF17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76BD53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5457EF5" w14:textId="77777777" w:rsidTr="00107DC9">
        <w:tc>
          <w:tcPr>
            <w:tcW w:w="1084" w:type="dxa"/>
            <w:shd w:val="clear" w:color="auto" w:fill="auto"/>
            <w:vAlign w:val="bottom"/>
          </w:tcPr>
          <w:p w14:paraId="6A0379A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25F963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5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812E1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75908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DB0C0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26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0DBB4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57B749B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D940F3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418254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4D5B7B3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9921BE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5A9761FB" w14:textId="77777777" w:rsidTr="00107DC9">
        <w:tc>
          <w:tcPr>
            <w:tcW w:w="1084" w:type="dxa"/>
            <w:shd w:val="clear" w:color="auto" w:fill="auto"/>
            <w:vAlign w:val="bottom"/>
          </w:tcPr>
          <w:p w14:paraId="5624312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57E8F3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.7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348257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1D217D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3E8F27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8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AA9850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046175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9EB30C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EBC1DF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1D6390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2560F5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1614871D" w14:textId="77777777" w:rsidTr="00107DC9">
        <w:tc>
          <w:tcPr>
            <w:tcW w:w="1084" w:type="dxa"/>
            <w:shd w:val="clear" w:color="auto" w:fill="auto"/>
            <w:vAlign w:val="bottom"/>
          </w:tcPr>
          <w:p w14:paraId="7C96D12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0E3498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82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A893B2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DAE2E7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E395E0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67,35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9D9015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251650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6412D1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10AFBB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D672D7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A47F87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DCBAFB7" w14:textId="77777777" w:rsidTr="00107DC9">
        <w:tc>
          <w:tcPr>
            <w:tcW w:w="1084" w:type="dxa"/>
            <w:shd w:val="clear" w:color="auto" w:fill="auto"/>
            <w:vAlign w:val="bottom"/>
          </w:tcPr>
          <w:p w14:paraId="2C9023C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0B849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.3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8F326A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2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31E49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BE851E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A99E4E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2CEE51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4DC4D29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2CF5EF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87A21F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075AF1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3703002A" w14:textId="77777777" w:rsidTr="00107DC9">
        <w:tc>
          <w:tcPr>
            <w:tcW w:w="1084" w:type="dxa"/>
            <w:shd w:val="clear" w:color="auto" w:fill="auto"/>
            <w:vAlign w:val="bottom"/>
          </w:tcPr>
          <w:p w14:paraId="0A210AE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0ACDAE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.24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2576BB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2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ECD5A5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70EF73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338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42E193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178A744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359C8A9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17D637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25D0D2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6CDFA2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7E818DDA" w14:textId="77777777" w:rsidTr="00107DC9">
        <w:tc>
          <w:tcPr>
            <w:tcW w:w="1084" w:type="dxa"/>
            <w:shd w:val="clear" w:color="auto" w:fill="auto"/>
            <w:vAlign w:val="bottom"/>
          </w:tcPr>
          <w:p w14:paraId="092A1C1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F8511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52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EF47FA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2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4D0E4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CE4B2D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CAD4C6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4F57E54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7A04A07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E8E2D1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F637B4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67D430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3B2E57D2" w14:textId="77777777" w:rsidTr="00107DC9">
        <w:tc>
          <w:tcPr>
            <w:tcW w:w="1084" w:type="dxa"/>
            <w:shd w:val="clear" w:color="auto" w:fill="auto"/>
            <w:vAlign w:val="bottom"/>
          </w:tcPr>
          <w:p w14:paraId="4B2BDF6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D25576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6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C9678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2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391642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BBC31F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278,30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DD6A07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DD78C4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12CD0A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F4DDA0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8B146C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3F64E8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254CA489" w14:textId="77777777" w:rsidTr="00107DC9">
        <w:tc>
          <w:tcPr>
            <w:tcW w:w="1084" w:type="dxa"/>
            <w:shd w:val="clear" w:color="auto" w:fill="auto"/>
            <w:vAlign w:val="bottom"/>
          </w:tcPr>
          <w:p w14:paraId="7BEBEC8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4DDDDB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2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E8EC9C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5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6E0E35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C7F469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94,50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9C5018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</w:t>
            </w:r>
          </w:p>
        </w:tc>
        <w:tc>
          <w:tcPr>
            <w:tcW w:w="1069" w:type="dxa"/>
            <w:shd w:val="clear" w:color="auto" w:fill="auto"/>
          </w:tcPr>
          <w:p w14:paraId="05D861A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925F8D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0C80F0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5F6090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AC4A7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9E860F5" w14:textId="77777777" w:rsidTr="00107DC9">
        <w:tc>
          <w:tcPr>
            <w:tcW w:w="1084" w:type="dxa"/>
            <w:shd w:val="clear" w:color="auto" w:fill="auto"/>
            <w:vAlign w:val="bottom"/>
          </w:tcPr>
          <w:p w14:paraId="0850E5C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lastRenderedPageBreak/>
              <w:t>1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28CAEA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2.6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A14496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5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751CCD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82D143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46CC12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</w:t>
            </w:r>
          </w:p>
        </w:tc>
        <w:tc>
          <w:tcPr>
            <w:tcW w:w="1069" w:type="dxa"/>
            <w:shd w:val="clear" w:color="auto" w:fill="auto"/>
          </w:tcPr>
          <w:p w14:paraId="3B3B63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073F06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ADB743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005598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848BF8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5097A297" w14:textId="77777777" w:rsidTr="00107DC9">
        <w:tc>
          <w:tcPr>
            <w:tcW w:w="1084" w:type="dxa"/>
            <w:shd w:val="clear" w:color="auto" w:fill="auto"/>
            <w:vAlign w:val="bottom"/>
          </w:tcPr>
          <w:p w14:paraId="32DC525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94FF4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.9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B6E44F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058AD4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4FCEFD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32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68AAE0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14:paraId="51440E7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AEC2B6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14AA48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79798A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0DC819E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76C3C4E" w14:textId="77777777" w:rsidTr="00107DC9">
        <w:tc>
          <w:tcPr>
            <w:tcW w:w="1084" w:type="dxa"/>
            <w:shd w:val="clear" w:color="auto" w:fill="auto"/>
            <w:vAlign w:val="bottom"/>
          </w:tcPr>
          <w:p w14:paraId="6445609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4980DC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.3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8553B3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8CEC3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F27D5B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64,355,38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63DA3E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14:paraId="15C6463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727F74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EAFF23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EEC5F5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D12059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13971A4D" w14:textId="77777777" w:rsidTr="00107DC9">
        <w:tc>
          <w:tcPr>
            <w:tcW w:w="1084" w:type="dxa"/>
            <w:shd w:val="clear" w:color="auto" w:fill="auto"/>
            <w:vAlign w:val="bottom"/>
          </w:tcPr>
          <w:p w14:paraId="7E5251C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71735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.6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07207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19F766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D8D8B8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A2FAD6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</w:t>
            </w:r>
          </w:p>
        </w:tc>
        <w:tc>
          <w:tcPr>
            <w:tcW w:w="1069" w:type="dxa"/>
            <w:shd w:val="clear" w:color="auto" w:fill="auto"/>
          </w:tcPr>
          <w:p w14:paraId="321B9C5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684A56C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6EF021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1A2F9C8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F95743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78C1610" w14:textId="77777777" w:rsidTr="00107DC9">
        <w:tc>
          <w:tcPr>
            <w:tcW w:w="1084" w:type="dxa"/>
            <w:shd w:val="clear" w:color="auto" w:fill="auto"/>
            <w:vAlign w:val="bottom"/>
          </w:tcPr>
          <w:p w14:paraId="26D8ACA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16545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0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51DE73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73BE95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073AFF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1312AE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</w:t>
            </w:r>
          </w:p>
        </w:tc>
        <w:tc>
          <w:tcPr>
            <w:tcW w:w="1069" w:type="dxa"/>
            <w:shd w:val="clear" w:color="auto" w:fill="auto"/>
          </w:tcPr>
          <w:p w14:paraId="0648D4C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3171C3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8A299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30E06D6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CD1CC0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13B0FC1B" w14:textId="77777777" w:rsidTr="00107DC9">
        <w:tc>
          <w:tcPr>
            <w:tcW w:w="1084" w:type="dxa"/>
            <w:shd w:val="clear" w:color="auto" w:fill="auto"/>
            <w:vAlign w:val="bottom"/>
          </w:tcPr>
          <w:p w14:paraId="2437132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FE72AA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.3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25CB7F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A0B450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D64928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657507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8</w:t>
            </w:r>
          </w:p>
        </w:tc>
        <w:tc>
          <w:tcPr>
            <w:tcW w:w="1069" w:type="dxa"/>
            <w:shd w:val="clear" w:color="auto" w:fill="auto"/>
          </w:tcPr>
          <w:p w14:paraId="1EB5C67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E8B54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22E6AC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49C3862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6CFF281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3ECB65D3" w14:textId="77777777" w:rsidTr="00107DC9">
        <w:tc>
          <w:tcPr>
            <w:tcW w:w="1084" w:type="dxa"/>
            <w:shd w:val="clear" w:color="auto" w:fill="auto"/>
            <w:vAlign w:val="bottom"/>
          </w:tcPr>
          <w:p w14:paraId="07C448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02D055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04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A3251B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774B58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365387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D34E69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517EAD6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03D043D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67C7FBC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7E13E01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B89569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55516450" w14:textId="77777777" w:rsidTr="00107DC9">
        <w:tc>
          <w:tcPr>
            <w:tcW w:w="1084" w:type="dxa"/>
            <w:shd w:val="clear" w:color="auto" w:fill="auto"/>
            <w:vAlign w:val="bottom"/>
          </w:tcPr>
          <w:p w14:paraId="1C0E255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5BC7F8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9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B7666D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8533FE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CC79B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83,347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09C86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6FEC2D0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2894FF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8CDCDD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A5F58E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06E3341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7FF2B182" w14:textId="77777777" w:rsidTr="00107DC9">
        <w:tc>
          <w:tcPr>
            <w:tcW w:w="1084" w:type="dxa"/>
            <w:shd w:val="clear" w:color="auto" w:fill="auto"/>
            <w:vAlign w:val="bottom"/>
          </w:tcPr>
          <w:p w14:paraId="2E823F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5D3CDA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3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984C4D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580A27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2E626D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81,382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26DF8D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7FF093B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B60C40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A4E137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04CC56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C3D8A6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1D3BB60F" w14:textId="77777777" w:rsidTr="00107DC9">
        <w:tc>
          <w:tcPr>
            <w:tcW w:w="1084" w:type="dxa"/>
            <w:shd w:val="clear" w:color="auto" w:fill="auto"/>
            <w:vAlign w:val="bottom"/>
          </w:tcPr>
          <w:p w14:paraId="1C90C3A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78ADFDF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0.22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5F5881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77372C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3086AD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4F73C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6BCA942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5A2980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9AF01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29E358A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1CDBF9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</w:tr>
      <w:tr w:rsidR="00B40921" w:rsidRPr="00415582" w14:paraId="0A13D6E9" w14:textId="77777777" w:rsidTr="00107DC9">
        <w:tc>
          <w:tcPr>
            <w:tcW w:w="1084" w:type="dxa"/>
            <w:shd w:val="clear" w:color="auto" w:fill="auto"/>
            <w:vAlign w:val="bottom"/>
          </w:tcPr>
          <w:p w14:paraId="16C42BC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7ECF377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2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E8FE4D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149E0E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A4589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8AE86A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</w:t>
            </w:r>
          </w:p>
        </w:tc>
        <w:tc>
          <w:tcPr>
            <w:tcW w:w="1069" w:type="dxa"/>
            <w:shd w:val="clear" w:color="auto" w:fill="auto"/>
          </w:tcPr>
          <w:p w14:paraId="6A71B0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697AD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23F6D76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FB145A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ECA18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C4668AD" w14:textId="77777777" w:rsidTr="00107DC9">
        <w:tc>
          <w:tcPr>
            <w:tcW w:w="1084" w:type="dxa"/>
            <w:shd w:val="clear" w:color="auto" w:fill="auto"/>
            <w:vAlign w:val="bottom"/>
          </w:tcPr>
          <w:p w14:paraId="3628694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75CCC2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9.8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E1190F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2F363E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E4C0DF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6C001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</w:t>
            </w:r>
          </w:p>
        </w:tc>
        <w:tc>
          <w:tcPr>
            <w:tcW w:w="1069" w:type="dxa"/>
            <w:shd w:val="clear" w:color="auto" w:fill="auto"/>
          </w:tcPr>
          <w:p w14:paraId="6EFC527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0F42F6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2CBD8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1374B7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157B1A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BB423FA" w14:textId="77777777" w:rsidTr="00107DC9">
        <w:tc>
          <w:tcPr>
            <w:tcW w:w="1084" w:type="dxa"/>
            <w:shd w:val="clear" w:color="auto" w:fill="auto"/>
            <w:vAlign w:val="bottom"/>
          </w:tcPr>
          <w:p w14:paraId="042A59A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7BDA32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.7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129AA7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67DB57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FA7FB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A5A442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</w:t>
            </w:r>
          </w:p>
        </w:tc>
        <w:tc>
          <w:tcPr>
            <w:tcW w:w="1069" w:type="dxa"/>
            <w:shd w:val="clear" w:color="auto" w:fill="auto"/>
          </w:tcPr>
          <w:p w14:paraId="23F68A3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421B40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C044C0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BE5A06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348676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19EDEE1" w14:textId="77777777" w:rsidTr="00107DC9">
        <w:tc>
          <w:tcPr>
            <w:tcW w:w="1084" w:type="dxa"/>
            <w:shd w:val="clear" w:color="auto" w:fill="auto"/>
            <w:vAlign w:val="bottom"/>
          </w:tcPr>
          <w:p w14:paraId="38D4F8D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D5A89A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.3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5606F3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F9761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D8DFB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B0028B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</w:t>
            </w:r>
          </w:p>
        </w:tc>
        <w:tc>
          <w:tcPr>
            <w:tcW w:w="1069" w:type="dxa"/>
            <w:shd w:val="clear" w:color="auto" w:fill="auto"/>
          </w:tcPr>
          <w:p w14:paraId="20274CF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EBFD6E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0A4207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737EC9E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6213833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1D03659" w14:textId="77777777" w:rsidTr="00107DC9">
        <w:tc>
          <w:tcPr>
            <w:tcW w:w="1084" w:type="dxa"/>
            <w:shd w:val="clear" w:color="auto" w:fill="auto"/>
            <w:vAlign w:val="bottom"/>
          </w:tcPr>
          <w:p w14:paraId="66D9332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58C621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.8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59B0C8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83C758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27597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27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44BAD8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</w:t>
            </w:r>
          </w:p>
        </w:tc>
        <w:tc>
          <w:tcPr>
            <w:tcW w:w="1069" w:type="dxa"/>
            <w:shd w:val="clear" w:color="auto" w:fill="auto"/>
          </w:tcPr>
          <w:p w14:paraId="264D6C9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34B8E1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496A26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21E237E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E87262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9D85408" w14:textId="77777777" w:rsidTr="00107DC9">
        <w:tc>
          <w:tcPr>
            <w:tcW w:w="1084" w:type="dxa"/>
            <w:shd w:val="clear" w:color="auto" w:fill="auto"/>
            <w:vAlign w:val="bottom"/>
          </w:tcPr>
          <w:p w14:paraId="4BC1B3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11B6D2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04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4384FE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F5E5B1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1D932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47C24A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</w:t>
            </w:r>
          </w:p>
        </w:tc>
        <w:tc>
          <w:tcPr>
            <w:tcW w:w="1069" w:type="dxa"/>
            <w:shd w:val="clear" w:color="auto" w:fill="auto"/>
          </w:tcPr>
          <w:p w14:paraId="7997B42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4BE7E61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A72954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8D4F8D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D5A3CB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140D023C" w14:textId="77777777" w:rsidTr="00107DC9">
        <w:tc>
          <w:tcPr>
            <w:tcW w:w="1084" w:type="dxa"/>
            <w:shd w:val="clear" w:color="auto" w:fill="auto"/>
            <w:vAlign w:val="bottom"/>
          </w:tcPr>
          <w:p w14:paraId="2B1C940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2683B5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.4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3BA690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15C104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3E86EF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(354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6F511E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</w:t>
            </w:r>
          </w:p>
        </w:tc>
        <w:tc>
          <w:tcPr>
            <w:tcW w:w="1069" w:type="dxa"/>
            <w:shd w:val="clear" w:color="auto" w:fill="auto"/>
          </w:tcPr>
          <w:p w14:paraId="52BBC80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8F5352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204914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44470E0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4F2720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B824AA1" w14:textId="77777777" w:rsidTr="00107DC9">
        <w:tc>
          <w:tcPr>
            <w:tcW w:w="1084" w:type="dxa"/>
            <w:shd w:val="clear" w:color="auto" w:fill="auto"/>
            <w:vAlign w:val="bottom"/>
          </w:tcPr>
          <w:p w14:paraId="521B782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2DD97D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55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A179A0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67CE6D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0B0D74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46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B40BD0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</w:t>
            </w:r>
          </w:p>
        </w:tc>
        <w:tc>
          <w:tcPr>
            <w:tcW w:w="1069" w:type="dxa"/>
            <w:shd w:val="clear" w:color="auto" w:fill="auto"/>
          </w:tcPr>
          <w:p w14:paraId="5D9F97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4E92FF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85E3DF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27BCA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21F07F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27D9E93" w14:textId="77777777" w:rsidTr="00107DC9">
        <w:tc>
          <w:tcPr>
            <w:tcW w:w="1084" w:type="dxa"/>
            <w:shd w:val="clear" w:color="auto" w:fill="auto"/>
            <w:vAlign w:val="bottom"/>
          </w:tcPr>
          <w:p w14:paraId="4075D48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lastRenderedPageBreak/>
              <w:t>3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36761A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.7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0198A3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4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ED7942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F5B7CE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3D3708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</w:t>
            </w:r>
          </w:p>
        </w:tc>
        <w:tc>
          <w:tcPr>
            <w:tcW w:w="1069" w:type="dxa"/>
            <w:shd w:val="clear" w:color="auto" w:fill="auto"/>
          </w:tcPr>
          <w:p w14:paraId="218FBC6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223AEC4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987DA4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7BCDB83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1E223C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DBFBF06" w14:textId="77777777" w:rsidTr="00107DC9">
        <w:tc>
          <w:tcPr>
            <w:tcW w:w="1084" w:type="dxa"/>
            <w:shd w:val="clear" w:color="auto" w:fill="auto"/>
            <w:vAlign w:val="bottom"/>
          </w:tcPr>
          <w:p w14:paraId="483920F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2B2094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.6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31AE46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4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9B9F83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E7384C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33,44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0B8E43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</w:t>
            </w:r>
          </w:p>
        </w:tc>
        <w:tc>
          <w:tcPr>
            <w:tcW w:w="1069" w:type="dxa"/>
            <w:shd w:val="clear" w:color="auto" w:fill="auto"/>
          </w:tcPr>
          <w:p w14:paraId="0017CE6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2C54FBF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351EF7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095CA8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42B67BF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530E9310" w14:textId="77777777" w:rsidTr="00107DC9">
        <w:tc>
          <w:tcPr>
            <w:tcW w:w="1084" w:type="dxa"/>
            <w:shd w:val="clear" w:color="auto" w:fill="auto"/>
            <w:vAlign w:val="bottom"/>
          </w:tcPr>
          <w:p w14:paraId="70103DC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A1E7A5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8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E4767D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4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4678AF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34AA96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4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251AA7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</w:t>
            </w:r>
          </w:p>
        </w:tc>
        <w:tc>
          <w:tcPr>
            <w:tcW w:w="1069" w:type="dxa"/>
            <w:shd w:val="clear" w:color="auto" w:fill="auto"/>
          </w:tcPr>
          <w:p w14:paraId="1204523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4AD400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21B4F8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2CC7B10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03E0685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3015A022" w14:textId="77777777" w:rsidTr="00107DC9">
        <w:tc>
          <w:tcPr>
            <w:tcW w:w="1084" w:type="dxa"/>
            <w:shd w:val="clear" w:color="auto" w:fill="auto"/>
            <w:vAlign w:val="bottom"/>
          </w:tcPr>
          <w:p w14:paraId="712CAA0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983808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0.8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4E64E2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4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250EDD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5C1D38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50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7DCF49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</w:t>
            </w:r>
          </w:p>
        </w:tc>
        <w:tc>
          <w:tcPr>
            <w:tcW w:w="1069" w:type="dxa"/>
            <w:shd w:val="clear" w:color="auto" w:fill="auto"/>
          </w:tcPr>
          <w:p w14:paraId="52A09CD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76AF0A8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434A08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61FE7A9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7AB295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4EABC1AD" w14:textId="77777777" w:rsidTr="00107DC9">
        <w:tc>
          <w:tcPr>
            <w:tcW w:w="1084" w:type="dxa"/>
            <w:shd w:val="clear" w:color="auto" w:fill="auto"/>
            <w:vAlign w:val="bottom"/>
          </w:tcPr>
          <w:p w14:paraId="48ACFC0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F4CD9C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2.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24A92B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1EB228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498DA7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7026C2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</w:t>
            </w:r>
          </w:p>
        </w:tc>
        <w:tc>
          <w:tcPr>
            <w:tcW w:w="1069" w:type="dxa"/>
            <w:shd w:val="clear" w:color="auto" w:fill="auto"/>
          </w:tcPr>
          <w:p w14:paraId="12FB512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E66431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42829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3C4B94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3D039D0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8ACD292" w14:textId="77777777" w:rsidTr="00107DC9">
        <w:tc>
          <w:tcPr>
            <w:tcW w:w="1084" w:type="dxa"/>
            <w:shd w:val="clear" w:color="auto" w:fill="auto"/>
            <w:vAlign w:val="bottom"/>
          </w:tcPr>
          <w:p w14:paraId="2E31E32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3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AE4898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84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C7C5CD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A01FC9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9451DC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68,35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B952A9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</w:t>
            </w:r>
          </w:p>
        </w:tc>
        <w:tc>
          <w:tcPr>
            <w:tcW w:w="1069" w:type="dxa"/>
            <w:shd w:val="clear" w:color="auto" w:fill="auto"/>
          </w:tcPr>
          <w:p w14:paraId="6490035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3DD706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12D2D8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D386A4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18524EF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2B48128" w14:textId="77777777" w:rsidTr="00107DC9">
        <w:tc>
          <w:tcPr>
            <w:tcW w:w="1084" w:type="dxa"/>
            <w:shd w:val="clear" w:color="auto" w:fill="auto"/>
            <w:vAlign w:val="bottom"/>
          </w:tcPr>
          <w:p w14:paraId="0916E7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EB3907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9BB1BB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A235BE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98982A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4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B65794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</w:t>
            </w:r>
          </w:p>
        </w:tc>
        <w:tc>
          <w:tcPr>
            <w:tcW w:w="1069" w:type="dxa"/>
            <w:shd w:val="clear" w:color="auto" w:fill="auto"/>
          </w:tcPr>
          <w:p w14:paraId="2EE9D53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BA5326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B8ADB8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4914A28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37AC292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40F78EC6" w14:textId="77777777" w:rsidTr="00107DC9">
        <w:tc>
          <w:tcPr>
            <w:tcW w:w="1084" w:type="dxa"/>
            <w:shd w:val="clear" w:color="auto" w:fill="auto"/>
            <w:vAlign w:val="bottom"/>
          </w:tcPr>
          <w:p w14:paraId="41CBC54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15B33C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44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2DDC84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15969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E2EF47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81,39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A660A3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3</w:t>
            </w:r>
          </w:p>
        </w:tc>
        <w:tc>
          <w:tcPr>
            <w:tcW w:w="1069" w:type="dxa"/>
            <w:shd w:val="clear" w:color="auto" w:fill="auto"/>
          </w:tcPr>
          <w:p w14:paraId="77A1EF2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A5FFCC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F719A9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444581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7CF43DE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B6D8ED0" w14:textId="77777777" w:rsidTr="00107DC9">
        <w:tc>
          <w:tcPr>
            <w:tcW w:w="1084" w:type="dxa"/>
            <w:shd w:val="clear" w:color="auto" w:fill="auto"/>
            <w:vAlign w:val="bottom"/>
          </w:tcPr>
          <w:p w14:paraId="742D234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2AE994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.09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F3C28C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1F4C27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5D549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3,265,38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269719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</w:t>
            </w:r>
          </w:p>
        </w:tc>
        <w:tc>
          <w:tcPr>
            <w:tcW w:w="1069" w:type="dxa"/>
            <w:shd w:val="clear" w:color="auto" w:fill="auto"/>
          </w:tcPr>
          <w:p w14:paraId="6237F2F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771D02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44AD51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5DC94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3A376D6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93663BA" w14:textId="77777777" w:rsidTr="00107DC9">
        <w:tc>
          <w:tcPr>
            <w:tcW w:w="1084" w:type="dxa"/>
            <w:shd w:val="clear" w:color="auto" w:fill="auto"/>
            <w:vAlign w:val="bottom"/>
          </w:tcPr>
          <w:p w14:paraId="350CC5D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60D86F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82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FFF99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BB9794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</w:t>
            </w:r>
            <w:proofErr w:type="spellStart"/>
            <w:r w:rsidRPr="006F1880">
              <w:rPr>
                <w:i/>
                <w:color w:val="000000"/>
              </w:rPr>
              <w:t>M+Na</w:t>
            </w:r>
            <w:proofErr w:type="spellEnd"/>
            <w:r w:rsidRPr="006F1880">
              <w:rPr>
                <w:i/>
                <w:color w:val="000000"/>
              </w:rPr>
              <w:t>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56E19D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67,35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BE23BC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</w:t>
            </w:r>
          </w:p>
        </w:tc>
        <w:tc>
          <w:tcPr>
            <w:tcW w:w="1069" w:type="dxa"/>
            <w:shd w:val="clear" w:color="auto" w:fill="auto"/>
          </w:tcPr>
          <w:p w14:paraId="511BFFB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3A2DA85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4A0909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ED7A90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527D3A6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38917D97" w14:textId="77777777" w:rsidTr="00107DC9">
        <w:tc>
          <w:tcPr>
            <w:tcW w:w="1084" w:type="dxa"/>
            <w:shd w:val="clear" w:color="auto" w:fill="auto"/>
            <w:vAlign w:val="bottom"/>
          </w:tcPr>
          <w:p w14:paraId="269C960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034AB5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65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F9DFAC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7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AAB6E4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DB2718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1BA632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</w:t>
            </w:r>
          </w:p>
        </w:tc>
        <w:tc>
          <w:tcPr>
            <w:tcW w:w="1069" w:type="dxa"/>
            <w:shd w:val="clear" w:color="auto" w:fill="auto"/>
          </w:tcPr>
          <w:p w14:paraId="567A5C2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2F2D481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733559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0768A89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5518EEE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44025B23" w14:textId="77777777" w:rsidTr="00107DC9">
        <w:tc>
          <w:tcPr>
            <w:tcW w:w="1084" w:type="dxa"/>
            <w:shd w:val="clear" w:color="auto" w:fill="auto"/>
            <w:vAlign w:val="bottom"/>
          </w:tcPr>
          <w:p w14:paraId="408BDEC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0ED3DD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9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86B70D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7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CD510B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4EE4AA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47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4B338F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</w:t>
            </w:r>
          </w:p>
        </w:tc>
        <w:tc>
          <w:tcPr>
            <w:tcW w:w="1069" w:type="dxa"/>
            <w:shd w:val="clear" w:color="auto" w:fill="auto"/>
          </w:tcPr>
          <w:p w14:paraId="0A9D5A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1A3341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D11E8B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33197B3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7398B27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2584623" w14:textId="77777777" w:rsidTr="00107DC9">
        <w:tc>
          <w:tcPr>
            <w:tcW w:w="1084" w:type="dxa"/>
            <w:shd w:val="clear" w:color="auto" w:fill="auto"/>
            <w:vAlign w:val="bottom"/>
          </w:tcPr>
          <w:p w14:paraId="296F2FA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983B64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4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CF51D8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7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27BC74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198977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283,39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5F8155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</w:t>
            </w:r>
          </w:p>
        </w:tc>
        <w:tc>
          <w:tcPr>
            <w:tcW w:w="1069" w:type="dxa"/>
            <w:shd w:val="clear" w:color="auto" w:fill="auto"/>
          </w:tcPr>
          <w:p w14:paraId="295855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3CE03D3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0199331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6D4A81A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5E5BC9C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5A9DDB6D" w14:textId="77777777" w:rsidTr="00107DC9">
        <w:tc>
          <w:tcPr>
            <w:tcW w:w="1084" w:type="dxa"/>
            <w:shd w:val="clear" w:color="auto" w:fill="auto"/>
            <w:vAlign w:val="bottom"/>
          </w:tcPr>
          <w:p w14:paraId="0F876FB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9D50EB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5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DA1F6B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7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982B6D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6ACAF8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4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9D6463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5</w:t>
            </w:r>
          </w:p>
        </w:tc>
        <w:tc>
          <w:tcPr>
            <w:tcW w:w="1069" w:type="dxa"/>
            <w:shd w:val="clear" w:color="auto" w:fill="auto"/>
          </w:tcPr>
          <w:p w14:paraId="2C51E3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C893FD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863BAA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44FD844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4CC91E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390626F5" w14:textId="77777777" w:rsidTr="00107DC9">
        <w:tc>
          <w:tcPr>
            <w:tcW w:w="1084" w:type="dxa"/>
            <w:shd w:val="clear" w:color="auto" w:fill="auto"/>
            <w:vAlign w:val="bottom"/>
          </w:tcPr>
          <w:p w14:paraId="74F7CD0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182272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.2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9246B9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0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53F6B3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D004EF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FE2C9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</w:t>
            </w:r>
          </w:p>
        </w:tc>
        <w:tc>
          <w:tcPr>
            <w:tcW w:w="1069" w:type="dxa"/>
            <w:shd w:val="clear" w:color="auto" w:fill="auto"/>
          </w:tcPr>
          <w:p w14:paraId="5A5ED6A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035E578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54FD39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72753EF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16FE68C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5ADCDFFD" w14:textId="77777777" w:rsidTr="00107DC9">
        <w:tc>
          <w:tcPr>
            <w:tcW w:w="1084" w:type="dxa"/>
            <w:shd w:val="clear" w:color="auto" w:fill="auto"/>
            <w:vAlign w:val="bottom"/>
          </w:tcPr>
          <w:p w14:paraId="3C11533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4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7FB2CA2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4.5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9035F6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0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170468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B4EFE9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089B44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</w:t>
            </w:r>
          </w:p>
        </w:tc>
        <w:tc>
          <w:tcPr>
            <w:tcW w:w="1069" w:type="dxa"/>
            <w:shd w:val="clear" w:color="auto" w:fill="auto"/>
          </w:tcPr>
          <w:p w14:paraId="0DD513C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26598C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EA30D6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604696C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0F12AF5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B9720AA" w14:textId="77777777" w:rsidTr="00107DC9">
        <w:tc>
          <w:tcPr>
            <w:tcW w:w="1084" w:type="dxa"/>
            <w:shd w:val="clear" w:color="auto" w:fill="auto"/>
            <w:vAlign w:val="bottom"/>
          </w:tcPr>
          <w:p w14:paraId="6689C8C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EE821E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.1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A6A84A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0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37092D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0BD886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(352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227033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</w:t>
            </w:r>
          </w:p>
        </w:tc>
        <w:tc>
          <w:tcPr>
            <w:tcW w:w="1069" w:type="dxa"/>
            <w:shd w:val="clear" w:color="auto" w:fill="auto"/>
          </w:tcPr>
          <w:p w14:paraId="5DB3B52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239F81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4EEFFB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FD4F14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173872C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C4D6374" w14:textId="77777777" w:rsidTr="00107DC9">
        <w:tc>
          <w:tcPr>
            <w:tcW w:w="1084" w:type="dxa"/>
            <w:shd w:val="clear" w:color="auto" w:fill="auto"/>
            <w:vAlign w:val="bottom"/>
          </w:tcPr>
          <w:p w14:paraId="1FCD0FB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8DFF5E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9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2E9A1B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7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7EED56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607DD96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52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709864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</w:t>
            </w:r>
          </w:p>
        </w:tc>
        <w:tc>
          <w:tcPr>
            <w:tcW w:w="1069" w:type="dxa"/>
            <w:shd w:val="clear" w:color="auto" w:fill="auto"/>
          </w:tcPr>
          <w:p w14:paraId="237221E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C8C2E6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8DE07A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58D9704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28B469D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07CE9BEB" w14:textId="77777777" w:rsidTr="00107DC9">
        <w:tc>
          <w:tcPr>
            <w:tcW w:w="1084" w:type="dxa"/>
            <w:shd w:val="clear" w:color="auto" w:fill="auto"/>
            <w:vAlign w:val="bottom"/>
          </w:tcPr>
          <w:p w14:paraId="2FED26C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lastRenderedPageBreak/>
              <w:t>52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7F50DF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.0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4F2476C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7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4ED417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CF4C97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,34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5E1E1A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</w:t>
            </w:r>
          </w:p>
        </w:tc>
        <w:tc>
          <w:tcPr>
            <w:tcW w:w="1069" w:type="dxa"/>
            <w:shd w:val="clear" w:color="auto" w:fill="auto"/>
          </w:tcPr>
          <w:p w14:paraId="3599999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0A5B68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0584B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664B0FB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8A7C8C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A73614A" w14:textId="77777777" w:rsidTr="00107DC9">
        <w:tc>
          <w:tcPr>
            <w:tcW w:w="1084" w:type="dxa"/>
            <w:shd w:val="clear" w:color="auto" w:fill="auto"/>
            <w:vAlign w:val="bottom"/>
          </w:tcPr>
          <w:p w14:paraId="1C40322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3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5CFF8D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0.35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689928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7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6C69FF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H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CF330E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46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8A8D36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</w:t>
            </w:r>
          </w:p>
        </w:tc>
        <w:tc>
          <w:tcPr>
            <w:tcW w:w="1069" w:type="dxa"/>
            <w:shd w:val="clear" w:color="auto" w:fill="auto"/>
          </w:tcPr>
          <w:p w14:paraId="7FC3186A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7A8CA06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7FF2800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1526B36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08BD8A6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965623F" w14:textId="77777777" w:rsidTr="00107DC9">
        <w:tc>
          <w:tcPr>
            <w:tcW w:w="1084" w:type="dxa"/>
            <w:shd w:val="clear" w:color="auto" w:fill="auto"/>
            <w:vAlign w:val="bottom"/>
          </w:tcPr>
          <w:p w14:paraId="676845D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4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64C7A3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.5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EFA38E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066898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8B5F68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(352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7C04D2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</w:t>
            </w:r>
          </w:p>
        </w:tc>
        <w:tc>
          <w:tcPr>
            <w:tcW w:w="1069" w:type="dxa"/>
            <w:shd w:val="clear" w:color="auto" w:fill="auto"/>
          </w:tcPr>
          <w:p w14:paraId="675C810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62CF85D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4E4DA8A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44CB11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5D329AB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B6FC292" w14:textId="77777777" w:rsidTr="00107DC9">
        <w:tc>
          <w:tcPr>
            <w:tcW w:w="1084" w:type="dxa"/>
            <w:shd w:val="clear" w:color="auto" w:fill="auto"/>
            <w:vAlign w:val="bottom"/>
          </w:tcPr>
          <w:p w14:paraId="417704F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5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E058DB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.9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61A31C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5F4245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221F16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46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B3786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</w:t>
            </w:r>
          </w:p>
        </w:tc>
        <w:tc>
          <w:tcPr>
            <w:tcW w:w="1069" w:type="dxa"/>
            <w:shd w:val="clear" w:color="auto" w:fill="auto"/>
          </w:tcPr>
          <w:p w14:paraId="3C2983C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FB26BA0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AD7A1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D531DE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58AFCD9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662FF01" w14:textId="77777777" w:rsidTr="00107DC9">
        <w:tc>
          <w:tcPr>
            <w:tcW w:w="1084" w:type="dxa"/>
            <w:shd w:val="clear" w:color="auto" w:fill="auto"/>
            <w:vAlign w:val="bottom"/>
          </w:tcPr>
          <w:p w14:paraId="3988404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6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B1659D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.3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6380EDC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42F14B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7D3A31A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54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C90B67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8</w:t>
            </w:r>
          </w:p>
        </w:tc>
        <w:tc>
          <w:tcPr>
            <w:tcW w:w="1069" w:type="dxa"/>
            <w:shd w:val="clear" w:color="auto" w:fill="auto"/>
          </w:tcPr>
          <w:p w14:paraId="16B45CA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0543F3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5B09660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129B5CC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D440AE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B335C5F" w14:textId="77777777" w:rsidTr="00107DC9">
        <w:tc>
          <w:tcPr>
            <w:tcW w:w="1084" w:type="dxa"/>
            <w:shd w:val="clear" w:color="auto" w:fill="auto"/>
            <w:vAlign w:val="bottom"/>
          </w:tcPr>
          <w:p w14:paraId="7EDDC77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7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D3A14F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0.95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84347E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82B6D7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5147A8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4,26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DAD5B4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</w:t>
            </w:r>
          </w:p>
        </w:tc>
        <w:tc>
          <w:tcPr>
            <w:tcW w:w="1069" w:type="dxa"/>
            <w:shd w:val="clear" w:color="auto" w:fill="auto"/>
          </w:tcPr>
          <w:p w14:paraId="1E9331D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0FEB114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8023E9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927D50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2823A9B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77216311" w14:textId="77777777" w:rsidTr="00107DC9">
        <w:tc>
          <w:tcPr>
            <w:tcW w:w="1084" w:type="dxa"/>
            <w:shd w:val="clear" w:color="auto" w:fill="auto"/>
            <w:vAlign w:val="bottom"/>
          </w:tcPr>
          <w:p w14:paraId="7C6BA8D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8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93A05F8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1.48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203D34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7CD69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1E4F15E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5,276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B0937E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</w:t>
            </w:r>
          </w:p>
        </w:tc>
        <w:tc>
          <w:tcPr>
            <w:tcW w:w="1069" w:type="dxa"/>
            <w:shd w:val="clear" w:color="auto" w:fill="auto"/>
          </w:tcPr>
          <w:p w14:paraId="0BB1AC9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3A36443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EE3D06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14BE6113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69EDA1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6336E9F7" w14:textId="77777777" w:rsidTr="00107DC9">
        <w:tc>
          <w:tcPr>
            <w:tcW w:w="1084" w:type="dxa"/>
            <w:shd w:val="clear" w:color="auto" w:fill="auto"/>
            <w:vAlign w:val="bottom"/>
          </w:tcPr>
          <w:p w14:paraId="56E284A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59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B07CFB6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7.0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5B8592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C41E7F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76BE529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46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143433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</w:t>
            </w:r>
          </w:p>
        </w:tc>
        <w:tc>
          <w:tcPr>
            <w:tcW w:w="1069" w:type="dxa"/>
            <w:shd w:val="clear" w:color="auto" w:fill="auto"/>
          </w:tcPr>
          <w:p w14:paraId="6C766F5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169A5F0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B3D7F1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414086FE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6387939D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  <w:tr w:rsidR="00B40921" w:rsidRPr="00415582" w14:paraId="26CD1830" w14:textId="77777777" w:rsidTr="00107DC9">
        <w:tc>
          <w:tcPr>
            <w:tcW w:w="1084" w:type="dxa"/>
            <w:shd w:val="clear" w:color="auto" w:fill="auto"/>
            <w:vAlign w:val="bottom"/>
          </w:tcPr>
          <w:p w14:paraId="4CBA9334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60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CAE1001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6.96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CA8AF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70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E57657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[M+K]</w:t>
            </w:r>
            <w:r w:rsidRPr="006F1880"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9DC69CF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236(346)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7D41365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  <w:color w:val="000000"/>
              </w:rPr>
              <w:t>19</w:t>
            </w:r>
          </w:p>
        </w:tc>
        <w:tc>
          <w:tcPr>
            <w:tcW w:w="1069" w:type="dxa"/>
            <w:shd w:val="clear" w:color="auto" w:fill="auto"/>
          </w:tcPr>
          <w:p w14:paraId="1DF90AC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761FE662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40D6393C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755E818B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459CAE07" w14:textId="77777777" w:rsidR="00B40921" w:rsidRPr="006F1880" w:rsidRDefault="00B40921" w:rsidP="00107DC9">
            <w:pPr>
              <w:jc w:val="center"/>
              <w:rPr>
                <w:i/>
              </w:rPr>
            </w:pPr>
            <w:r w:rsidRPr="006F1880">
              <w:rPr>
                <w:i/>
              </w:rPr>
              <w:t>0</w:t>
            </w:r>
          </w:p>
        </w:tc>
      </w:tr>
    </w:tbl>
    <w:p w14:paraId="2FA02374" w14:textId="77777777" w:rsidR="00B40921" w:rsidRDefault="00B40921" w:rsidP="00B40921">
      <w:pPr>
        <w:rPr>
          <w:rFonts w:ascii="Arno Pro" w:hAnsi="Arno Pro"/>
          <w:sz w:val="19"/>
          <w:szCs w:val="19"/>
        </w:rPr>
        <w:sectPr w:rsidR="00B40921" w:rsidSect="006F1880">
          <w:footerReference w:type="even" r:id="rId9"/>
          <w:footerReference w:type="default" r:id="rId10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0F00A56" w14:textId="67934335" w:rsidR="009331AC" w:rsidRPr="00815DB3" w:rsidRDefault="009331AC" w:rsidP="00192DB3">
      <w:bookmarkStart w:id="0" w:name="_GoBack"/>
      <w:bookmarkEnd w:id="0"/>
    </w:p>
    <w:sectPr w:rsidR="009331AC" w:rsidRPr="00815DB3" w:rsidSect="00B40921"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ED2D5" w14:textId="77777777" w:rsidR="00863E98" w:rsidRDefault="00863E98">
      <w:pPr>
        <w:spacing w:after="0"/>
      </w:pPr>
      <w:r>
        <w:separator/>
      </w:r>
    </w:p>
  </w:endnote>
  <w:endnote w:type="continuationSeparator" w:id="0">
    <w:p w14:paraId="162786E3" w14:textId="77777777" w:rsidR="00863E98" w:rsidRDefault="00863E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no Pro">
    <w:altName w:val="Goudy Old Style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F3667E" w14:textId="77777777" w:rsidR="00863E98" w:rsidRDefault="00863E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FAC50" w14:textId="77777777" w:rsidR="00863E98" w:rsidRDefault="00863E98">
    <w:pPr>
      <w:pStyle w:val="Footer"/>
      <w:ind w:right="360"/>
    </w:pPr>
  </w:p>
  <w:p w14:paraId="557BA43F" w14:textId="77777777" w:rsidR="0053434A" w:rsidRDefault="0053434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A06F9" w14:textId="77777777" w:rsidR="00863E98" w:rsidRDefault="00863E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2D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FA3441" w14:textId="77777777" w:rsidR="00863E98" w:rsidRDefault="00863E98">
    <w:pPr>
      <w:pStyle w:val="Footer"/>
      <w:ind w:right="360"/>
    </w:pPr>
  </w:p>
  <w:p w14:paraId="65A22799" w14:textId="77777777" w:rsidR="0053434A" w:rsidRDefault="0053434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B95FB" w14:textId="77777777" w:rsidR="00863E98" w:rsidRDefault="00863E98">
      <w:pPr>
        <w:spacing w:after="0"/>
      </w:pPr>
      <w:r>
        <w:separator/>
      </w:r>
    </w:p>
  </w:footnote>
  <w:footnote w:type="continuationSeparator" w:id="0">
    <w:p w14:paraId="2C24B6C8" w14:textId="77777777" w:rsidR="00863E98" w:rsidRDefault="00863E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30210"/>
    <w:multiLevelType w:val="hybridMultilevel"/>
    <w:tmpl w:val="BFB635B0"/>
    <w:lvl w:ilvl="0" w:tplc="9314F85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ED6A7C"/>
    <w:multiLevelType w:val="hybridMultilevel"/>
    <w:tmpl w:val="25FEF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1DA"/>
    <w:rsid w:val="000027F7"/>
    <w:rsid w:val="00007B1F"/>
    <w:rsid w:val="00027FE9"/>
    <w:rsid w:val="00032DED"/>
    <w:rsid w:val="00072C02"/>
    <w:rsid w:val="000E452B"/>
    <w:rsid w:val="00102DA0"/>
    <w:rsid w:val="00106FBE"/>
    <w:rsid w:val="001151C2"/>
    <w:rsid w:val="00152FAD"/>
    <w:rsid w:val="00180240"/>
    <w:rsid w:val="00186744"/>
    <w:rsid w:val="00192DB3"/>
    <w:rsid w:val="001A2B20"/>
    <w:rsid w:val="001B0722"/>
    <w:rsid w:val="001B5AE5"/>
    <w:rsid w:val="002302D2"/>
    <w:rsid w:val="0024001D"/>
    <w:rsid w:val="003310BA"/>
    <w:rsid w:val="00336CED"/>
    <w:rsid w:val="003458C0"/>
    <w:rsid w:val="00384ED1"/>
    <w:rsid w:val="003B7FE4"/>
    <w:rsid w:val="003F69BC"/>
    <w:rsid w:val="00400356"/>
    <w:rsid w:val="00453F4A"/>
    <w:rsid w:val="00485585"/>
    <w:rsid w:val="004B587F"/>
    <w:rsid w:val="004C7D50"/>
    <w:rsid w:val="00500C74"/>
    <w:rsid w:val="00503BAC"/>
    <w:rsid w:val="00503BB1"/>
    <w:rsid w:val="00513C62"/>
    <w:rsid w:val="00523158"/>
    <w:rsid w:val="0053370B"/>
    <w:rsid w:val="0053434A"/>
    <w:rsid w:val="00534B59"/>
    <w:rsid w:val="00540B32"/>
    <w:rsid w:val="00562250"/>
    <w:rsid w:val="005723C3"/>
    <w:rsid w:val="0058027B"/>
    <w:rsid w:val="00581D83"/>
    <w:rsid w:val="005B34C2"/>
    <w:rsid w:val="005E0CAE"/>
    <w:rsid w:val="0061528A"/>
    <w:rsid w:val="0064599A"/>
    <w:rsid w:val="006859CA"/>
    <w:rsid w:val="006C6D11"/>
    <w:rsid w:val="00704E32"/>
    <w:rsid w:val="00723562"/>
    <w:rsid w:val="0075056B"/>
    <w:rsid w:val="00757CA9"/>
    <w:rsid w:val="00783734"/>
    <w:rsid w:val="007924F5"/>
    <w:rsid w:val="007A2E19"/>
    <w:rsid w:val="007E41D1"/>
    <w:rsid w:val="007E51B8"/>
    <w:rsid w:val="008070CC"/>
    <w:rsid w:val="008123FF"/>
    <w:rsid w:val="00815DB3"/>
    <w:rsid w:val="008231DA"/>
    <w:rsid w:val="008332C9"/>
    <w:rsid w:val="00835B63"/>
    <w:rsid w:val="008538DB"/>
    <w:rsid w:val="00863E98"/>
    <w:rsid w:val="008D4876"/>
    <w:rsid w:val="00903606"/>
    <w:rsid w:val="00907941"/>
    <w:rsid w:val="00912589"/>
    <w:rsid w:val="009331AC"/>
    <w:rsid w:val="00973C3A"/>
    <w:rsid w:val="009913CE"/>
    <w:rsid w:val="00996BAF"/>
    <w:rsid w:val="009A0FC1"/>
    <w:rsid w:val="00A45883"/>
    <w:rsid w:val="00A55B0B"/>
    <w:rsid w:val="00A72B4E"/>
    <w:rsid w:val="00A96E94"/>
    <w:rsid w:val="00AB04AF"/>
    <w:rsid w:val="00AB06B5"/>
    <w:rsid w:val="00AC7431"/>
    <w:rsid w:val="00B40921"/>
    <w:rsid w:val="00B510B8"/>
    <w:rsid w:val="00B737CE"/>
    <w:rsid w:val="00B761B2"/>
    <w:rsid w:val="00B9779A"/>
    <w:rsid w:val="00BB3F03"/>
    <w:rsid w:val="00BB5180"/>
    <w:rsid w:val="00BB7CCA"/>
    <w:rsid w:val="00BD45BC"/>
    <w:rsid w:val="00BD46A0"/>
    <w:rsid w:val="00BE6943"/>
    <w:rsid w:val="00BF3857"/>
    <w:rsid w:val="00C06CD9"/>
    <w:rsid w:val="00C13D7F"/>
    <w:rsid w:val="00C322DB"/>
    <w:rsid w:val="00C8030D"/>
    <w:rsid w:val="00CA3D0B"/>
    <w:rsid w:val="00CB6127"/>
    <w:rsid w:val="00CC4DED"/>
    <w:rsid w:val="00CD011B"/>
    <w:rsid w:val="00CD2E2C"/>
    <w:rsid w:val="00D01016"/>
    <w:rsid w:val="00D040D1"/>
    <w:rsid w:val="00D22C7F"/>
    <w:rsid w:val="00D43654"/>
    <w:rsid w:val="00D7375D"/>
    <w:rsid w:val="00D91A43"/>
    <w:rsid w:val="00DA32E3"/>
    <w:rsid w:val="00DB6E41"/>
    <w:rsid w:val="00DB7FA2"/>
    <w:rsid w:val="00DC4301"/>
    <w:rsid w:val="00DE04AA"/>
    <w:rsid w:val="00E033C5"/>
    <w:rsid w:val="00E17413"/>
    <w:rsid w:val="00E40AB5"/>
    <w:rsid w:val="00E75031"/>
    <w:rsid w:val="00E975E7"/>
    <w:rsid w:val="00F74FEC"/>
    <w:rsid w:val="00F93B46"/>
    <w:rsid w:val="00FC41F9"/>
    <w:rsid w:val="00FC7313"/>
    <w:rsid w:val="00FF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BBAF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1DA"/>
    <w:pPr>
      <w:spacing w:line="24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8231DA"/>
    <w:pPr>
      <w:spacing w:after="0" w:line="480" w:lineRule="auto"/>
      <w:ind w:firstLine="202"/>
    </w:pPr>
  </w:style>
  <w:style w:type="paragraph" w:customStyle="1" w:styleId="BBAuthorName">
    <w:name w:val="BB_Author_Name"/>
    <w:basedOn w:val="Normal"/>
    <w:next w:val="BCAuthorAddress"/>
    <w:rsid w:val="008231D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8231DA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8231DA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8231DA"/>
    <w:pPr>
      <w:spacing w:after="240" w:line="480" w:lineRule="auto"/>
    </w:pPr>
    <w:rPr>
      <w:b/>
    </w:rPr>
  </w:style>
  <w:style w:type="paragraph" w:customStyle="1" w:styleId="FDSchemeFootnote">
    <w:name w:val="FD_Scheme_Footnote"/>
    <w:basedOn w:val="Normal"/>
    <w:next w:val="Normal"/>
    <w:rsid w:val="008231DA"/>
    <w:pPr>
      <w:ind w:firstLine="187"/>
    </w:pPr>
  </w:style>
  <w:style w:type="paragraph" w:styleId="Footer">
    <w:name w:val="footer"/>
    <w:basedOn w:val="Normal"/>
    <w:link w:val="FooterChar"/>
    <w:rsid w:val="008231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231DA"/>
    <w:rPr>
      <w:rFonts w:ascii="Times" w:eastAsia="SimSun" w:hAnsi="Times" w:cs="Times New Roman"/>
      <w:sz w:val="24"/>
      <w:szCs w:val="20"/>
      <w:lang w:val="en-US" w:eastAsia="en-US"/>
    </w:rPr>
  </w:style>
  <w:style w:type="character" w:styleId="PageNumber">
    <w:name w:val="page number"/>
    <w:basedOn w:val="DefaultParagraphFont"/>
    <w:rsid w:val="008231DA"/>
  </w:style>
  <w:style w:type="character" w:customStyle="1" w:styleId="TAMainTextChar">
    <w:name w:val="TA_Main_Text Char"/>
    <w:link w:val="TAMainText"/>
    <w:rsid w:val="008231DA"/>
    <w:rPr>
      <w:rFonts w:ascii="Times" w:eastAsia="SimSun" w:hAnsi="Times" w:cs="Times New Roman"/>
      <w:sz w:val="24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8231DA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D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DA"/>
    <w:rPr>
      <w:rFonts w:ascii="Tahoma" w:eastAsia="SimSu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58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589"/>
    <w:rPr>
      <w:rFonts w:ascii="Times" w:eastAsia="SimSun" w:hAnsi="Times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589"/>
    <w:rPr>
      <w:rFonts w:ascii="Times" w:eastAsia="SimSun" w:hAnsi="Times" w:cs="Times New Roman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7E41D1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59"/>
    <w:rsid w:val="00973C3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B40921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1DA"/>
    <w:pPr>
      <w:spacing w:line="24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8231DA"/>
    <w:pPr>
      <w:spacing w:after="0" w:line="480" w:lineRule="auto"/>
      <w:ind w:firstLine="202"/>
    </w:pPr>
  </w:style>
  <w:style w:type="paragraph" w:customStyle="1" w:styleId="BBAuthorName">
    <w:name w:val="BB_Author_Name"/>
    <w:basedOn w:val="Normal"/>
    <w:next w:val="BCAuthorAddress"/>
    <w:rsid w:val="008231D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8231DA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8231DA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8231DA"/>
    <w:pPr>
      <w:spacing w:after="240" w:line="480" w:lineRule="auto"/>
    </w:pPr>
    <w:rPr>
      <w:b/>
    </w:rPr>
  </w:style>
  <w:style w:type="paragraph" w:customStyle="1" w:styleId="FDSchemeFootnote">
    <w:name w:val="FD_Scheme_Footnote"/>
    <w:basedOn w:val="Normal"/>
    <w:next w:val="Normal"/>
    <w:rsid w:val="008231DA"/>
    <w:pPr>
      <w:ind w:firstLine="187"/>
    </w:pPr>
  </w:style>
  <w:style w:type="paragraph" w:styleId="Footer">
    <w:name w:val="footer"/>
    <w:basedOn w:val="Normal"/>
    <w:link w:val="FooterChar"/>
    <w:rsid w:val="008231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231DA"/>
    <w:rPr>
      <w:rFonts w:ascii="Times" w:eastAsia="SimSun" w:hAnsi="Times" w:cs="Times New Roman"/>
      <w:sz w:val="24"/>
      <w:szCs w:val="20"/>
      <w:lang w:val="en-US" w:eastAsia="en-US"/>
    </w:rPr>
  </w:style>
  <w:style w:type="character" w:styleId="PageNumber">
    <w:name w:val="page number"/>
    <w:basedOn w:val="DefaultParagraphFont"/>
    <w:rsid w:val="008231DA"/>
  </w:style>
  <w:style w:type="character" w:customStyle="1" w:styleId="TAMainTextChar">
    <w:name w:val="TA_Main_Text Char"/>
    <w:link w:val="TAMainText"/>
    <w:rsid w:val="008231DA"/>
    <w:rPr>
      <w:rFonts w:ascii="Times" w:eastAsia="SimSun" w:hAnsi="Times" w:cs="Times New Roman"/>
      <w:sz w:val="24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8231DA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D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DA"/>
    <w:rPr>
      <w:rFonts w:ascii="Tahoma" w:eastAsia="SimSu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58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589"/>
    <w:rPr>
      <w:rFonts w:ascii="Times" w:eastAsia="SimSun" w:hAnsi="Times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589"/>
    <w:rPr>
      <w:rFonts w:ascii="Times" w:eastAsia="SimSun" w:hAnsi="Times" w:cs="Times New Roman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7E41D1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59"/>
    <w:rsid w:val="00973C3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B40921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29C962-137D-C54C-A339-B89D24C73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3</Words>
  <Characters>224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Juan</dc:creator>
  <cp:lastModifiedBy>Juan Yang</cp:lastModifiedBy>
  <cp:revision>5</cp:revision>
  <dcterms:created xsi:type="dcterms:W3CDTF">2016-11-04T03:57:00Z</dcterms:created>
  <dcterms:modified xsi:type="dcterms:W3CDTF">2016-11-04T03:58:00Z</dcterms:modified>
</cp:coreProperties>
</file>